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169B" w14:textId="77777777" w:rsidR="003B3FD8" w:rsidRPr="00267A51" w:rsidRDefault="00267A51" w:rsidP="00267A51">
      <w:pPr>
        <w:spacing w:line="240" w:lineRule="auto"/>
        <w:rPr>
          <w:rFonts w:ascii="Times New Roman" w:hAnsi="Times New Roman" w:cs="Times New Roman"/>
          <w:b/>
          <w:sz w:val="24"/>
          <w:lang w:val="en-IN"/>
        </w:rPr>
      </w:pPr>
      <w:r w:rsidRPr="00267A51">
        <w:rPr>
          <w:rFonts w:ascii="Times New Roman" w:hAnsi="Times New Roman" w:cs="Times New Roman"/>
          <w:b/>
          <w:sz w:val="24"/>
          <w:lang w:val="en-IN"/>
        </w:rPr>
        <w:t>Supplementary Tables</w:t>
      </w:r>
    </w:p>
    <w:p w14:paraId="4634F8E6" w14:textId="2060170F" w:rsidR="00267A51" w:rsidRPr="008A3094" w:rsidRDefault="00267A51" w:rsidP="00267A51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A3094">
        <w:rPr>
          <w:rFonts w:ascii="Times New Roman" w:hAnsi="Times New Roman" w:cs="Times New Roman"/>
          <w:b/>
          <w:bCs/>
          <w:sz w:val="28"/>
          <w:szCs w:val="28"/>
        </w:rPr>
        <w:t xml:space="preserve">Endophytic </w:t>
      </w:r>
      <w:r w:rsidRPr="008A3094">
        <w:rPr>
          <w:rFonts w:ascii="Times New Roman" w:hAnsi="Times New Roman" w:cs="Times New Roman"/>
          <w:b/>
          <w:bCs/>
          <w:i/>
          <w:sz w:val="28"/>
          <w:szCs w:val="28"/>
        </w:rPr>
        <w:t>Bacillus subtilis</w:t>
      </w:r>
      <w:r w:rsidRPr="008A3094">
        <w:rPr>
          <w:rFonts w:ascii="Times New Roman" w:hAnsi="Times New Roman" w:cs="Times New Roman"/>
          <w:b/>
          <w:bCs/>
          <w:sz w:val="28"/>
          <w:szCs w:val="28"/>
        </w:rPr>
        <w:t xml:space="preserve"> antagonize soil</w:t>
      </w:r>
      <w:r w:rsidR="00263333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8A3094">
        <w:rPr>
          <w:rFonts w:ascii="Times New Roman" w:hAnsi="Times New Roman" w:cs="Times New Roman"/>
          <w:b/>
          <w:bCs/>
          <w:sz w:val="28"/>
          <w:szCs w:val="28"/>
        </w:rPr>
        <w:t>borne fungal pathogens and suppres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A3094">
        <w:rPr>
          <w:rFonts w:ascii="Times New Roman" w:hAnsi="Times New Roman" w:cs="Times New Roman"/>
          <w:b/>
          <w:bCs/>
          <w:sz w:val="28"/>
          <w:szCs w:val="28"/>
        </w:rPr>
        <w:t xml:space="preserve">wilt complex </w:t>
      </w:r>
      <w:r w:rsidR="00263333">
        <w:rPr>
          <w:rFonts w:ascii="Times New Roman" w:hAnsi="Times New Roman" w:cs="Times New Roman"/>
          <w:b/>
          <w:bCs/>
          <w:sz w:val="28"/>
          <w:szCs w:val="28"/>
        </w:rPr>
        <w:t xml:space="preserve">disease </w:t>
      </w:r>
      <w:r w:rsidRPr="008A3094">
        <w:rPr>
          <w:rFonts w:ascii="Times New Roman" w:hAnsi="Times New Roman" w:cs="Times New Roman"/>
          <w:b/>
          <w:bCs/>
          <w:sz w:val="28"/>
          <w:szCs w:val="28"/>
        </w:rPr>
        <w:t>in chickpea</w:t>
      </w:r>
      <w:r w:rsidR="00263333">
        <w:rPr>
          <w:rFonts w:ascii="Times New Roman" w:hAnsi="Times New Roman" w:cs="Times New Roman"/>
          <w:b/>
          <w:bCs/>
          <w:sz w:val="28"/>
          <w:szCs w:val="28"/>
        </w:rPr>
        <w:t xml:space="preserve"> plants</w:t>
      </w:r>
      <w:r w:rsidRPr="008A3094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Pr="008A3094">
        <w:rPr>
          <w:rFonts w:ascii="Times New Roman" w:hAnsi="Times New Roman" w:cs="Times New Roman"/>
          <w:b/>
          <w:bCs/>
          <w:i/>
          <w:sz w:val="28"/>
          <w:szCs w:val="28"/>
        </w:rPr>
        <w:t>Cicer arietinum</w:t>
      </w:r>
      <w:r w:rsidRPr="008A3094">
        <w:rPr>
          <w:rFonts w:ascii="Times New Roman" w:hAnsi="Times New Roman" w:cs="Times New Roman"/>
          <w:b/>
          <w:bCs/>
          <w:sz w:val="28"/>
          <w:szCs w:val="28"/>
        </w:rPr>
        <w:t xml:space="preserve"> L.)</w:t>
      </w:r>
    </w:p>
    <w:p w14:paraId="793D590E" w14:textId="77777777" w:rsidR="00267A51" w:rsidRPr="008A3094" w:rsidRDefault="00267A51" w:rsidP="00267A5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A3094">
        <w:rPr>
          <w:rFonts w:ascii="Times New Roman" w:hAnsi="Times New Roman" w:cs="Times New Roman"/>
          <w:bCs/>
          <w:sz w:val="24"/>
          <w:szCs w:val="24"/>
        </w:rPr>
        <w:t>V. Mageshwaran</w:t>
      </w:r>
      <w:r w:rsidRPr="008A3094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8A3094">
        <w:rPr>
          <w:rFonts w:ascii="Times New Roman" w:hAnsi="Times New Roman" w:cs="Times New Roman"/>
          <w:bCs/>
          <w:sz w:val="24"/>
          <w:szCs w:val="24"/>
        </w:rPr>
        <w:t>, Rishabh Gupta</w:t>
      </w:r>
      <w:r w:rsidRPr="008A309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A3094">
        <w:rPr>
          <w:rFonts w:ascii="Times New Roman" w:hAnsi="Times New Roman" w:cs="Times New Roman"/>
          <w:bCs/>
          <w:sz w:val="24"/>
          <w:szCs w:val="24"/>
        </w:rPr>
        <w:t>, Shailendra Sing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A3094">
        <w:rPr>
          <w:rFonts w:ascii="Times New Roman" w:hAnsi="Times New Roman" w:cs="Times New Roman"/>
          <w:bCs/>
          <w:sz w:val="24"/>
          <w:szCs w:val="24"/>
        </w:rPr>
        <w:t>, Pramod K. Sah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A309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A3094">
        <w:rPr>
          <w:rFonts w:ascii="Times New Roman" w:hAnsi="Times New Roman" w:cs="Times New Roman"/>
          <w:bCs/>
          <w:sz w:val="24"/>
          <w:szCs w:val="24"/>
        </w:rPr>
        <w:t>Udai</w:t>
      </w:r>
      <w:proofErr w:type="spellEnd"/>
      <w:r w:rsidRPr="008A3094">
        <w:rPr>
          <w:rFonts w:ascii="Times New Roman" w:hAnsi="Times New Roman" w:cs="Times New Roman"/>
          <w:bCs/>
          <w:sz w:val="24"/>
          <w:szCs w:val="24"/>
        </w:rPr>
        <w:t xml:space="preserve"> B. Sing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  <w:r w:rsidRPr="008A309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A3094">
        <w:rPr>
          <w:rFonts w:ascii="Times New Roman" w:hAnsi="Times New Roman" w:cs="Times New Roman"/>
          <w:bCs/>
          <w:sz w:val="24"/>
          <w:szCs w:val="24"/>
        </w:rPr>
        <w:t>Hillol</w:t>
      </w:r>
      <w:proofErr w:type="spellEnd"/>
      <w:r w:rsidRPr="008A3094">
        <w:rPr>
          <w:rFonts w:ascii="Times New Roman" w:hAnsi="Times New Roman" w:cs="Times New Roman"/>
          <w:bCs/>
          <w:sz w:val="24"/>
          <w:szCs w:val="24"/>
        </w:rPr>
        <w:t xml:space="preserve"> Chakdar</w:t>
      </w:r>
      <w:r w:rsidRPr="008A309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A309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A3094">
        <w:rPr>
          <w:rFonts w:ascii="Times New Roman" w:hAnsi="Times New Roman" w:cs="Times New Roman"/>
          <w:bCs/>
          <w:sz w:val="24"/>
          <w:szCs w:val="24"/>
        </w:rPr>
        <w:t>Samadhan</w:t>
      </w:r>
      <w:proofErr w:type="spellEnd"/>
      <w:r w:rsidRPr="008A3094">
        <w:rPr>
          <w:rFonts w:ascii="Times New Roman" w:hAnsi="Times New Roman" w:cs="Times New Roman"/>
          <w:bCs/>
          <w:sz w:val="24"/>
          <w:szCs w:val="24"/>
        </w:rPr>
        <w:t xml:space="preserve"> Y Bagu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A3094">
        <w:rPr>
          <w:rFonts w:ascii="Times New Roman" w:hAnsi="Times New Roman" w:cs="Times New Roman"/>
          <w:bCs/>
          <w:sz w:val="24"/>
          <w:szCs w:val="24"/>
        </w:rPr>
        <w:t>, Surinder Paul</w:t>
      </w:r>
      <w:r w:rsidR="00DC275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8A3094">
        <w:rPr>
          <w:rFonts w:ascii="Times New Roman" w:hAnsi="Times New Roman" w:cs="Times New Roman"/>
          <w:bCs/>
          <w:sz w:val="24"/>
          <w:szCs w:val="24"/>
        </w:rPr>
        <w:t xml:space="preserve">and Harsh V. Singh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418E758E" w14:textId="77777777" w:rsidR="00267A51" w:rsidRPr="000843F0" w:rsidRDefault="00267A51" w:rsidP="00267A5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843F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0843F0">
        <w:rPr>
          <w:rFonts w:ascii="Times New Roman" w:hAnsi="Times New Roman" w:cs="Times New Roman"/>
          <w:bCs/>
          <w:sz w:val="24"/>
          <w:szCs w:val="24"/>
        </w:rPr>
        <w:t xml:space="preserve">ICAR- National Bureau of Agriculturally Important Microorganisms, </w:t>
      </w:r>
      <w:r>
        <w:rPr>
          <w:rFonts w:ascii="Times New Roman" w:hAnsi="Times New Roman" w:cs="Times New Roman"/>
          <w:bCs/>
          <w:sz w:val="24"/>
          <w:szCs w:val="24"/>
        </w:rPr>
        <w:t xml:space="preserve">Kushmaur, </w:t>
      </w:r>
      <w:r w:rsidRPr="000843F0">
        <w:rPr>
          <w:rFonts w:ascii="Times New Roman" w:hAnsi="Times New Roman" w:cs="Times New Roman"/>
          <w:bCs/>
          <w:sz w:val="24"/>
          <w:szCs w:val="24"/>
        </w:rPr>
        <w:t>Mau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0843F0">
        <w:rPr>
          <w:rFonts w:ascii="Times New Roman" w:hAnsi="Times New Roman" w:cs="Times New Roman"/>
          <w:bCs/>
          <w:sz w:val="24"/>
          <w:szCs w:val="24"/>
        </w:rPr>
        <w:t>ath Bhanjan</w:t>
      </w:r>
      <w:r>
        <w:rPr>
          <w:rFonts w:ascii="Times New Roman" w:hAnsi="Times New Roman" w:cs="Times New Roman"/>
          <w:bCs/>
          <w:sz w:val="24"/>
          <w:szCs w:val="24"/>
        </w:rPr>
        <w:t xml:space="preserve"> 275 103</w:t>
      </w:r>
      <w:r w:rsidRPr="000843F0">
        <w:rPr>
          <w:rFonts w:ascii="Times New Roman" w:hAnsi="Times New Roman" w:cs="Times New Roman"/>
          <w:bCs/>
          <w:sz w:val="24"/>
          <w:szCs w:val="24"/>
        </w:rPr>
        <w:t>, Uttar Pradesh, India</w:t>
      </w:r>
    </w:p>
    <w:p w14:paraId="1140B203" w14:textId="77777777" w:rsidR="00267A51" w:rsidRPr="000843F0" w:rsidRDefault="00267A51" w:rsidP="00267A5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843F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lant-Microbe Interaction and Rhizosphere Biology Lab, </w:t>
      </w:r>
      <w:r w:rsidRPr="000843F0">
        <w:rPr>
          <w:rFonts w:ascii="Times New Roman" w:hAnsi="Times New Roman" w:cs="Times New Roman"/>
          <w:bCs/>
          <w:sz w:val="24"/>
          <w:szCs w:val="24"/>
        </w:rPr>
        <w:t xml:space="preserve">ICAR-National Bureau of Agriculturally Important Microorganisms, </w:t>
      </w:r>
      <w:r>
        <w:rPr>
          <w:rFonts w:ascii="Times New Roman" w:hAnsi="Times New Roman" w:cs="Times New Roman"/>
          <w:bCs/>
          <w:sz w:val="24"/>
          <w:szCs w:val="24"/>
        </w:rPr>
        <w:t xml:space="preserve">Kushmaur, </w:t>
      </w:r>
      <w:r w:rsidRPr="000843F0">
        <w:rPr>
          <w:rFonts w:ascii="Times New Roman" w:hAnsi="Times New Roman" w:cs="Times New Roman"/>
          <w:bCs/>
          <w:sz w:val="24"/>
          <w:szCs w:val="24"/>
        </w:rPr>
        <w:t>Mau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0843F0">
        <w:rPr>
          <w:rFonts w:ascii="Times New Roman" w:hAnsi="Times New Roman" w:cs="Times New Roman"/>
          <w:bCs/>
          <w:sz w:val="24"/>
          <w:szCs w:val="24"/>
        </w:rPr>
        <w:t>ath Bhanjan</w:t>
      </w:r>
      <w:r>
        <w:rPr>
          <w:rFonts w:ascii="Times New Roman" w:hAnsi="Times New Roman" w:cs="Times New Roman"/>
          <w:bCs/>
          <w:sz w:val="24"/>
          <w:szCs w:val="24"/>
        </w:rPr>
        <w:t xml:space="preserve"> 275 103</w:t>
      </w:r>
      <w:r w:rsidRPr="000843F0">
        <w:rPr>
          <w:rFonts w:ascii="Times New Roman" w:hAnsi="Times New Roman" w:cs="Times New Roman"/>
          <w:bCs/>
          <w:sz w:val="24"/>
          <w:szCs w:val="24"/>
        </w:rPr>
        <w:t>, Uttar Pradesh, India</w:t>
      </w:r>
    </w:p>
    <w:p w14:paraId="79F9E65E" w14:textId="77777777" w:rsidR="00267A51" w:rsidRPr="000843F0" w:rsidRDefault="00267A51" w:rsidP="00267A5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 w:rsidRPr="000843F0">
        <w:rPr>
          <w:rFonts w:ascii="Times New Roman" w:hAnsi="Times New Roman" w:cs="Times New Roman"/>
          <w:bCs/>
          <w:sz w:val="24"/>
          <w:szCs w:val="24"/>
        </w:rPr>
        <w:t xml:space="preserve">ICAR-Directorate of Medicinal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 w:rsidRPr="000843F0">
        <w:rPr>
          <w:rFonts w:ascii="Times New Roman" w:hAnsi="Times New Roman" w:cs="Times New Roman"/>
          <w:bCs/>
          <w:sz w:val="24"/>
          <w:szCs w:val="24"/>
        </w:rPr>
        <w:t xml:space="preserve"> Aromatic Plants Research, </w:t>
      </w:r>
      <w:proofErr w:type="spellStart"/>
      <w:r w:rsidRPr="000843F0">
        <w:rPr>
          <w:rFonts w:ascii="Times New Roman" w:hAnsi="Times New Roman" w:cs="Times New Roman"/>
          <w:bCs/>
          <w:sz w:val="24"/>
          <w:szCs w:val="24"/>
        </w:rPr>
        <w:t>Boriavi</w:t>
      </w:r>
      <w:proofErr w:type="spellEnd"/>
      <w:r w:rsidRPr="000843F0">
        <w:rPr>
          <w:rFonts w:ascii="Times New Roman" w:hAnsi="Times New Roman" w:cs="Times New Roman"/>
          <w:bCs/>
          <w:sz w:val="24"/>
          <w:szCs w:val="24"/>
        </w:rPr>
        <w:t>, An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43F0">
        <w:rPr>
          <w:rFonts w:ascii="Times New Roman" w:hAnsi="Times New Roman" w:cs="Times New Roman"/>
          <w:bCs/>
          <w:sz w:val="24"/>
          <w:szCs w:val="24"/>
        </w:rPr>
        <w:t>387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43F0">
        <w:rPr>
          <w:rFonts w:ascii="Times New Roman" w:hAnsi="Times New Roman" w:cs="Times New Roman"/>
          <w:bCs/>
          <w:sz w:val="24"/>
          <w:szCs w:val="24"/>
        </w:rPr>
        <w:t>310, Gujarat, India</w:t>
      </w:r>
    </w:p>
    <w:p w14:paraId="030796B8" w14:textId="77777777" w:rsidR="00267A51" w:rsidRPr="008A3094" w:rsidRDefault="00267A51" w:rsidP="00267A51"/>
    <w:p w14:paraId="552DB9FA" w14:textId="77777777" w:rsidR="00267A51" w:rsidRDefault="00267A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44A14F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3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A0F04">
        <w:rPr>
          <w:rFonts w:ascii="Times New Roman" w:hAnsi="Times New Roman" w:cs="Times New Roman"/>
          <w:bCs/>
          <w:sz w:val="24"/>
          <w:szCs w:val="24"/>
        </w:rPr>
        <w:t>Effect of endophytes inoculation on disease incidence in chickpea</w:t>
      </w:r>
      <w:r w:rsidRPr="008A3094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21ED3D5A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934" w:type="dxa"/>
        <w:jc w:val="center"/>
        <w:tblLook w:val="04A0" w:firstRow="1" w:lastRow="0" w:firstColumn="1" w:lastColumn="0" w:noHBand="0" w:noVBand="1"/>
      </w:tblPr>
      <w:tblGrid>
        <w:gridCol w:w="1410"/>
        <w:gridCol w:w="1034"/>
        <w:gridCol w:w="990"/>
        <w:gridCol w:w="1260"/>
        <w:gridCol w:w="1170"/>
        <w:gridCol w:w="1077"/>
        <w:gridCol w:w="993"/>
      </w:tblGrid>
      <w:tr w:rsidR="00267A51" w:rsidRPr="00197091" w14:paraId="022C3F8F" w14:textId="77777777" w:rsidTr="00E13CEA">
        <w:trPr>
          <w:trHeight w:val="301"/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75D85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AB7728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15 DA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70A15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A8539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30 DA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59B06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8FB50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45 DA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5E0681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A51" w:rsidRPr="00197091" w14:paraId="58540DAB" w14:textId="77777777" w:rsidTr="00E13CEA">
        <w:trPr>
          <w:trHeight w:val="301"/>
          <w:jc w:val="center"/>
        </w:trPr>
        <w:tc>
          <w:tcPr>
            <w:tcW w:w="141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8F095E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6752BC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DDE351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PD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67F49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2DB35D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PD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46D831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E0BA33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PDI</w:t>
            </w:r>
          </w:p>
        </w:tc>
      </w:tr>
      <w:tr w:rsidR="00267A51" w:rsidRPr="00197091" w14:paraId="0E560ED3" w14:textId="77777777" w:rsidTr="00E13CEA">
        <w:trPr>
          <w:trHeight w:val="301"/>
          <w:jc w:val="center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D3C7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5E89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59B62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D342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6BB6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3FFBD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AE35E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267A51" w:rsidRPr="00197091" w14:paraId="493EB72B" w14:textId="77777777" w:rsidTr="00E13CEA">
        <w:trPr>
          <w:trHeight w:val="301"/>
          <w:jc w:val="center"/>
        </w:trPr>
        <w:tc>
          <w:tcPr>
            <w:tcW w:w="7934" w:type="dxa"/>
            <w:gridSpan w:val="7"/>
            <w:shd w:val="clear" w:color="auto" w:fill="auto"/>
            <w:noWrap/>
            <w:hideMark/>
          </w:tcPr>
          <w:p w14:paraId="1683617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pre-challenged</w:t>
            </w:r>
          </w:p>
        </w:tc>
      </w:tr>
      <w:tr w:rsidR="00267A51" w:rsidRPr="00197091" w14:paraId="25DCAE7B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0605DB8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29C32A3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36B8C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5C54E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3135B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0E6C8F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B8352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3.75</w:t>
            </w:r>
          </w:p>
        </w:tc>
      </w:tr>
      <w:tr w:rsidR="00267A51" w:rsidRPr="00197091" w14:paraId="69EE6282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1E1E6D5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054FA0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08E42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267DA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B070E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1E8840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1DFFE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267A51" w:rsidRPr="00197091" w14:paraId="23E97D63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7945F42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BB4A80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9FEEF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9E3C7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825B7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EFB29C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7EEA2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267A51" w:rsidRPr="00197091" w14:paraId="260E4711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4F7C00A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6332D22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B4EBD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C7C65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108C0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2EDA0BD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0522A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67A51" w:rsidRPr="00197091" w14:paraId="1D938EC7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0CC9233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B594FE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5BE12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D8AB5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33231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ED52EF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78D51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67A51" w:rsidRPr="00197091" w14:paraId="64478385" w14:textId="77777777" w:rsidTr="00E13CEA">
        <w:trPr>
          <w:trHeight w:val="301"/>
          <w:jc w:val="center"/>
        </w:trPr>
        <w:tc>
          <w:tcPr>
            <w:tcW w:w="7934" w:type="dxa"/>
            <w:gridSpan w:val="7"/>
            <w:shd w:val="clear" w:color="auto" w:fill="auto"/>
            <w:noWrap/>
            <w:hideMark/>
          </w:tcPr>
          <w:p w14:paraId="40D91D5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lfsii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pre-challenged</w:t>
            </w:r>
          </w:p>
        </w:tc>
      </w:tr>
      <w:tr w:rsidR="00267A51" w:rsidRPr="00197091" w14:paraId="13DCA1DB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268D7B41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CBE42B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11E84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08D36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A391B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1.6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31A6EF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1F4D1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8.25</w:t>
            </w:r>
          </w:p>
        </w:tc>
      </w:tr>
      <w:tr w:rsidR="00267A51" w:rsidRPr="00197091" w14:paraId="43E57979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1239FAC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556117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E9AB8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66EA1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2FFC4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2ED196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F4BC3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67A51" w:rsidRPr="00197091" w14:paraId="50692711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5571FB9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0CD812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E0C94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976CC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351E6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54DB546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41626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66.75</w:t>
            </w:r>
          </w:p>
        </w:tc>
      </w:tr>
      <w:tr w:rsidR="00267A51" w:rsidRPr="00197091" w14:paraId="30E845C8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6D0C979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7210CB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F2C38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44824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462B3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AF4C5E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582DF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267A51" w:rsidRPr="00197091" w14:paraId="6B1CD57B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59C9D69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2F3AE70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BEC96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41023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FE6EE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7AF1F8A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DDCD61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8.75</w:t>
            </w:r>
          </w:p>
        </w:tc>
      </w:tr>
      <w:tr w:rsidR="00267A51" w:rsidRPr="00197091" w14:paraId="6CAFB659" w14:textId="77777777" w:rsidTr="00E13CEA">
        <w:trPr>
          <w:trHeight w:val="301"/>
          <w:jc w:val="center"/>
        </w:trPr>
        <w:tc>
          <w:tcPr>
            <w:tcW w:w="7934" w:type="dxa"/>
            <w:gridSpan w:val="7"/>
            <w:shd w:val="clear" w:color="auto" w:fill="auto"/>
            <w:noWrap/>
            <w:hideMark/>
          </w:tcPr>
          <w:p w14:paraId="4C36C851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ysporum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ceri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-challenged</w:t>
            </w:r>
          </w:p>
        </w:tc>
      </w:tr>
      <w:tr w:rsidR="00267A51" w:rsidRPr="00197091" w14:paraId="557D3E67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2BF355E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132D27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C1C3E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853B1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3A1C0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7523DD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1B404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0.75</w:t>
            </w:r>
          </w:p>
        </w:tc>
      </w:tr>
      <w:tr w:rsidR="00267A51" w:rsidRPr="00197091" w14:paraId="35E171B1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40CFDD1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162B0B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22877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B3CD6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DBC04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6E6D730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E20B8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267A51" w:rsidRPr="00197091" w14:paraId="72547D6F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24D374E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F39C24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DFD6C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3F126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B1637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75419D9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4800D2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267A51" w:rsidRPr="00197091" w14:paraId="4EBA8766" w14:textId="77777777" w:rsidTr="00E13CEA">
        <w:trPr>
          <w:trHeight w:val="301"/>
          <w:jc w:val="center"/>
        </w:trPr>
        <w:tc>
          <w:tcPr>
            <w:tcW w:w="1410" w:type="dxa"/>
            <w:shd w:val="clear" w:color="auto" w:fill="auto"/>
            <w:noWrap/>
            <w:hideMark/>
          </w:tcPr>
          <w:p w14:paraId="2E5D02F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1485A8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C5FD3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8FA00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FA710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9.2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3CFD10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9289B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9.25</w:t>
            </w:r>
          </w:p>
        </w:tc>
      </w:tr>
      <w:tr w:rsidR="00267A51" w:rsidRPr="00197091" w14:paraId="61099432" w14:textId="77777777" w:rsidTr="00E13CEA">
        <w:trPr>
          <w:trHeight w:val="301"/>
          <w:jc w:val="center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E9444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DF531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E453F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76B5B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2574F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05C30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1801C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7873EFF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8887A4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C87199" w14:textId="67ACBB0F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8A3094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8A3094">
        <w:rPr>
          <w:rFonts w:ascii="Times New Roman" w:hAnsi="Times New Roman" w:cs="Times New Roman"/>
          <w:sz w:val="20"/>
          <w:szCs w:val="20"/>
        </w:rPr>
        <w:t>DAS</w:t>
      </w:r>
      <w:proofErr w:type="spellEnd"/>
      <w:proofErr w:type="gramEnd"/>
      <w:r w:rsidRPr="008A3094">
        <w:rPr>
          <w:rFonts w:ascii="Times New Roman" w:hAnsi="Times New Roman" w:cs="Times New Roman"/>
          <w:sz w:val="20"/>
          <w:szCs w:val="20"/>
        </w:rPr>
        <w:t xml:space="preserve">- Days After Sowing; MDR- Mean Disease Rate; PDI – Percent Disease Incidence.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Treatment details: UC- Uninoculated (negative control). A1, B1, C1 – Positive control of 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R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solani</w:t>
      </w:r>
      <w:proofErr w:type="spellEnd"/>
      <w:r w:rsidRPr="008A309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rolfsii</w:t>
      </w:r>
      <w:proofErr w:type="spellEnd"/>
      <w:r w:rsidR="00263333">
        <w:rPr>
          <w:rFonts w:ascii="Times New Roman" w:hAnsi="Times New Roman" w:cs="Times New Roman"/>
          <w:bCs/>
          <w:i/>
          <w:iCs/>
          <w:sz w:val="20"/>
          <w:szCs w:val="20"/>
        </w:rPr>
        <w:t>,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F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oxysporum</w:t>
      </w:r>
      <w:proofErr w:type="spellEnd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f. sp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ciceri</w:t>
      </w:r>
      <w:proofErr w:type="spellEnd"/>
      <w:r w:rsidRPr="008A3094">
        <w:rPr>
          <w:rFonts w:ascii="Times New Roman" w:hAnsi="Times New Roman" w:cs="Times New Roman"/>
          <w:bCs/>
          <w:sz w:val="20"/>
          <w:szCs w:val="20"/>
        </w:rPr>
        <w:t xml:space="preserve"> respectively. A2, B2, C2- Respective pathogen + </w:t>
      </w:r>
      <w:r w:rsidRPr="008A3094">
        <w:rPr>
          <w:rFonts w:ascii="Times New Roman" w:hAnsi="Times New Roman" w:cs="Times New Roman"/>
          <w:bCs/>
          <w:i/>
          <w:sz w:val="20"/>
          <w:szCs w:val="20"/>
        </w:rPr>
        <w:t>B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subtilis </w:t>
      </w:r>
      <w:r w:rsidRPr="008A3094">
        <w:rPr>
          <w:rFonts w:ascii="Times New Roman" w:hAnsi="Times New Roman" w:cs="Times New Roman"/>
          <w:bCs/>
          <w:sz w:val="20"/>
          <w:szCs w:val="20"/>
        </w:rPr>
        <w:t>strain TRO4 inoculated. A3, B3, C3- Respective pathogen + B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subtilis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strain CLO5 inoculated. A4, B4, C4- Respective pathogen + </w:t>
      </w:r>
      <w:r w:rsidRPr="008A3094">
        <w:rPr>
          <w:rFonts w:ascii="Times New Roman" w:hAnsi="Times New Roman" w:cs="Times New Roman"/>
          <w:bCs/>
          <w:i/>
          <w:sz w:val="20"/>
          <w:szCs w:val="20"/>
        </w:rPr>
        <w:t>B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subtilis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strain PLO3 inoculated. A5, B5, C5- Chemical control (Respective pathogen + Carbendazim at 2 g per kg of seed). </w:t>
      </w:r>
    </w:p>
    <w:p w14:paraId="6EBADE4F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EF73D7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3BAB64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2ADC37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4F0F5B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0D0D0C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BA49EB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B29DED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6179F8" w14:textId="77777777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3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A0F04">
        <w:rPr>
          <w:rFonts w:ascii="Times New Roman" w:hAnsi="Times New Roman" w:cs="Times New Roman"/>
          <w:bCs/>
          <w:sz w:val="24"/>
          <w:szCs w:val="24"/>
        </w:rPr>
        <w:t>Effect of endophytes inoculation on plant growth in chickpea</w:t>
      </w:r>
      <w:r w:rsidRPr="008A3094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3E90F603" w14:textId="77777777" w:rsidR="00267A51" w:rsidRPr="008A3094" w:rsidRDefault="00267A51" w:rsidP="00267A51">
      <w:pPr>
        <w:jc w:val="center"/>
      </w:pPr>
    </w:p>
    <w:tbl>
      <w:tblPr>
        <w:tblW w:w="8529" w:type="dxa"/>
        <w:jc w:val="center"/>
        <w:tblLook w:val="04A0" w:firstRow="1" w:lastRow="0" w:firstColumn="1" w:lastColumn="0" w:noHBand="0" w:noVBand="1"/>
      </w:tblPr>
      <w:tblGrid>
        <w:gridCol w:w="1440"/>
        <w:gridCol w:w="1620"/>
        <w:gridCol w:w="1823"/>
        <w:gridCol w:w="1823"/>
        <w:gridCol w:w="1823"/>
      </w:tblGrid>
      <w:tr w:rsidR="00267A51" w:rsidRPr="00197091" w14:paraId="1A3F4190" w14:textId="77777777" w:rsidTr="00E13CEA">
        <w:trPr>
          <w:trHeight w:val="292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3A9F8A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751CB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Germination percentage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1D9985D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Dry plant biomass (g/plant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03B6E36F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FBCEB" w14:textId="77777777" w:rsidR="00267A51" w:rsidRPr="003A0F0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04">
              <w:rPr>
                <w:rFonts w:ascii="Times New Roman" w:eastAsia="Times New Roman" w:hAnsi="Times New Roman" w:cs="Times New Roman"/>
                <w:sz w:val="24"/>
                <w:szCs w:val="24"/>
              </w:rPr>
              <w:t>No. of branches per plant</w:t>
            </w:r>
          </w:p>
        </w:tc>
      </w:tr>
      <w:tr w:rsidR="00267A51" w:rsidRPr="00197091" w14:paraId="43E9C944" w14:textId="77777777" w:rsidTr="00E13CEA">
        <w:trPr>
          <w:trHeight w:val="292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C3020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30F89E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74BEA2D5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5079B2A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677A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7A51" w:rsidRPr="00197091" w14:paraId="41015864" w14:textId="77777777" w:rsidTr="00E13CEA">
        <w:trPr>
          <w:trHeight w:val="292"/>
          <w:jc w:val="center"/>
        </w:trPr>
        <w:tc>
          <w:tcPr>
            <w:tcW w:w="8529" w:type="dxa"/>
            <w:gridSpan w:val="5"/>
          </w:tcPr>
          <w:p w14:paraId="7ADB0FF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-challenged</w:t>
            </w:r>
          </w:p>
        </w:tc>
      </w:tr>
      <w:tr w:rsidR="00267A51" w:rsidRPr="00197091" w14:paraId="5930C67E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BA8DB5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F40288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23" w:type="dxa"/>
          </w:tcPr>
          <w:p w14:paraId="7711F88A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23" w:type="dxa"/>
          </w:tcPr>
          <w:p w14:paraId="0778BDD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3E18D1A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267A51" w:rsidRPr="00197091" w14:paraId="29A26518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F3BB82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114649D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23" w:type="dxa"/>
          </w:tcPr>
          <w:p w14:paraId="3664E0EF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23" w:type="dxa"/>
          </w:tcPr>
          <w:p w14:paraId="5715FB1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014E085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67A51" w:rsidRPr="00197091" w14:paraId="069D7EA3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560D16B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F2E783D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23" w:type="dxa"/>
          </w:tcPr>
          <w:p w14:paraId="44C78C09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23" w:type="dxa"/>
          </w:tcPr>
          <w:p w14:paraId="365400E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4FB24F6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7A51" w:rsidRPr="00197091" w14:paraId="15715773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30FE09F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291072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3" w:type="dxa"/>
          </w:tcPr>
          <w:p w14:paraId="0968D9B5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23" w:type="dxa"/>
          </w:tcPr>
          <w:p w14:paraId="1674A4A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13DCB751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67A51" w:rsidRPr="00197091" w14:paraId="0B72433D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3834930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3F90227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823" w:type="dxa"/>
          </w:tcPr>
          <w:p w14:paraId="12D47C1F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23" w:type="dxa"/>
          </w:tcPr>
          <w:p w14:paraId="7CAA5E9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2EFBC2F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67A51" w:rsidRPr="00197091" w14:paraId="04939BBF" w14:textId="77777777" w:rsidTr="00E13CEA">
        <w:trPr>
          <w:trHeight w:val="292"/>
          <w:jc w:val="center"/>
        </w:trPr>
        <w:tc>
          <w:tcPr>
            <w:tcW w:w="8529" w:type="dxa"/>
            <w:gridSpan w:val="5"/>
          </w:tcPr>
          <w:p w14:paraId="398A2AA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lfsii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-challenged</w:t>
            </w:r>
          </w:p>
        </w:tc>
      </w:tr>
      <w:tr w:rsidR="00267A51" w:rsidRPr="00197091" w14:paraId="18EB80DB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2DCA95A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FDBE209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23" w:type="dxa"/>
          </w:tcPr>
          <w:p w14:paraId="417B6037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23" w:type="dxa"/>
          </w:tcPr>
          <w:p w14:paraId="3526FBD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33993DF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7A51" w:rsidRPr="00197091" w14:paraId="76404893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DBB0DA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078D12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23" w:type="dxa"/>
          </w:tcPr>
          <w:p w14:paraId="38BBB75E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23" w:type="dxa"/>
          </w:tcPr>
          <w:p w14:paraId="1476641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1CEAC97C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67A51" w:rsidRPr="00197091" w14:paraId="4A5BF023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1B2D27E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E600C4D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23" w:type="dxa"/>
          </w:tcPr>
          <w:p w14:paraId="35C4C1D6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23" w:type="dxa"/>
          </w:tcPr>
          <w:p w14:paraId="584CFCBE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1C88E23D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67A51" w:rsidRPr="00197091" w14:paraId="73320E12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4184E7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87570A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23" w:type="dxa"/>
          </w:tcPr>
          <w:p w14:paraId="2A2307BB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23" w:type="dxa"/>
          </w:tcPr>
          <w:p w14:paraId="1CEC566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31BB22C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67A51" w:rsidRPr="00197091" w14:paraId="4EF2D1F0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252CA5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284FFB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823" w:type="dxa"/>
          </w:tcPr>
          <w:p w14:paraId="2E911FC2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23" w:type="dxa"/>
          </w:tcPr>
          <w:p w14:paraId="107C2B93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06A04E91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267A51" w:rsidRPr="00197091" w14:paraId="6BF67660" w14:textId="77777777" w:rsidTr="00E13CEA">
        <w:trPr>
          <w:trHeight w:val="292"/>
          <w:jc w:val="center"/>
        </w:trPr>
        <w:tc>
          <w:tcPr>
            <w:tcW w:w="8529" w:type="dxa"/>
            <w:gridSpan w:val="5"/>
          </w:tcPr>
          <w:p w14:paraId="546CC60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ysporum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. sp. </w:t>
            </w:r>
            <w:proofErr w:type="spellStart"/>
            <w:r w:rsidRPr="008A30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ceri</w:t>
            </w:r>
            <w:proofErr w:type="spellEnd"/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-challenged</w:t>
            </w:r>
          </w:p>
        </w:tc>
      </w:tr>
      <w:tr w:rsidR="00267A51" w:rsidRPr="00197091" w14:paraId="5790139F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69282DAB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6CEF6F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23" w:type="dxa"/>
          </w:tcPr>
          <w:p w14:paraId="7F2A47E4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23" w:type="dxa"/>
          </w:tcPr>
          <w:p w14:paraId="1414FC7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04269789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267A51" w:rsidRPr="00197091" w14:paraId="39DD1F11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4D4DA51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6C30D2B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823" w:type="dxa"/>
          </w:tcPr>
          <w:p w14:paraId="73DCEBBB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23" w:type="dxa"/>
          </w:tcPr>
          <w:p w14:paraId="7D4C5F37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75EDAB9A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67A51" w:rsidRPr="00197091" w14:paraId="5BFFA0F3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2FDAD3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EAC8E3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23" w:type="dxa"/>
          </w:tcPr>
          <w:p w14:paraId="32295F0B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23" w:type="dxa"/>
          </w:tcPr>
          <w:p w14:paraId="782FF3C5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62A7D768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267A51" w:rsidRPr="00197091" w14:paraId="4A77C001" w14:textId="77777777" w:rsidTr="00E13CEA">
        <w:trPr>
          <w:trHeight w:val="292"/>
          <w:jc w:val="center"/>
        </w:trPr>
        <w:tc>
          <w:tcPr>
            <w:tcW w:w="1440" w:type="dxa"/>
            <w:shd w:val="clear" w:color="auto" w:fill="auto"/>
            <w:noWrap/>
            <w:hideMark/>
          </w:tcPr>
          <w:p w14:paraId="78CE60E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0680A22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23" w:type="dxa"/>
          </w:tcPr>
          <w:p w14:paraId="52598534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23" w:type="dxa"/>
          </w:tcPr>
          <w:p w14:paraId="4F58075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14:paraId="7F1E5A3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67A51" w:rsidRPr="00197091" w14:paraId="70DB13D0" w14:textId="77777777" w:rsidTr="00E13CEA">
        <w:trPr>
          <w:trHeight w:val="292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0DBFE6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7DD14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6039324A" w14:textId="77777777" w:rsidR="00267A51" w:rsidRPr="00197091" w:rsidRDefault="00267A51" w:rsidP="00E13C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09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0D4B1BA0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F7B54" w14:textId="77777777" w:rsidR="00267A51" w:rsidRPr="008A3094" w:rsidRDefault="00267A51" w:rsidP="00E13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94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14:paraId="1F940BA6" w14:textId="77777777" w:rsidR="00267A51" w:rsidRPr="008A3094" w:rsidRDefault="00267A51" w:rsidP="00267A51"/>
    <w:p w14:paraId="0D8FA72A" w14:textId="607E4869" w:rsidR="00267A51" w:rsidRPr="008A3094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8A3094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8A3094">
        <w:rPr>
          <w:rFonts w:ascii="Times New Roman" w:hAnsi="Times New Roman" w:cs="Times New Roman"/>
          <w:bCs/>
          <w:sz w:val="20"/>
          <w:szCs w:val="20"/>
        </w:rPr>
        <w:t>Treatment</w:t>
      </w:r>
      <w:proofErr w:type="spellEnd"/>
      <w:proofErr w:type="gramEnd"/>
      <w:r w:rsidRPr="008A3094">
        <w:rPr>
          <w:rFonts w:ascii="Times New Roman" w:hAnsi="Times New Roman" w:cs="Times New Roman"/>
          <w:bCs/>
          <w:sz w:val="20"/>
          <w:szCs w:val="20"/>
        </w:rPr>
        <w:t xml:space="preserve"> details: UC- Uninoculated (negative control). A1, B1, C1 – Positive control of 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R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solani</w:t>
      </w:r>
      <w:proofErr w:type="spellEnd"/>
      <w:r w:rsidRPr="008A3094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rolfsii</w:t>
      </w:r>
      <w:proofErr w:type="spellEnd"/>
      <w:r w:rsidR="00263333">
        <w:rPr>
          <w:rFonts w:ascii="Times New Roman" w:hAnsi="Times New Roman" w:cs="Times New Roman"/>
          <w:bCs/>
          <w:i/>
          <w:iCs/>
          <w:sz w:val="20"/>
          <w:szCs w:val="20"/>
        </w:rPr>
        <w:t>,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F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oxysporum</w:t>
      </w:r>
      <w:proofErr w:type="spellEnd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f. sp. </w:t>
      </w:r>
      <w:proofErr w:type="spellStart"/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>ciceri</w:t>
      </w:r>
      <w:proofErr w:type="spellEnd"/>
      <w:r w:rsidRPr="008A3094">
        <w:rPr>
          <w:rFonts w:ascii="Times New Roman" w:hAnsi="Times New Roman" w:cs="Times New Roman"/>
          <w:bCs/>
          <w:sz w:val="20"/>
          <w:szCs w:val="20"/>
        </w:rPr>
        <w:t xml:space="preserve"> respectively. A2, B2, C2- Respective pathogen + </w:t>
      </w:r>
      <w:r w:rsidRPr="008A3094">
        <w:rPr>
          <w:rFonts w:ascii="Times New Roman" w:hAnsi="Times New Roman" w:cs="Times New Roman"/>
          <w:bCs/>
          <w:i/>
          <w:sz w:val="20"/>
          <w:szCs w:val="20"/>
        </w:rPr>
        <w:t>B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subtilis </w:t>
      </w:r>
      <w:r w:rsidRPr="008A3094">
        <w:rPr>
          <w:rFonts w:ascii="Times New Roman" w:hAnsi="Times New Roman" w:cs="Times New Roman"/>
          <w:bCs/>
          <w:sz w:val="20"/>
          <w:szCs w:val="20"/>
        </w:rPr>
        <w:t>strain TRO4 inoculated. A3, B3, C3- Respective pathogen + B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subtilis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strain CLO5 inoculated. A4, B4, C4- Respective pathogen + </w:t>
      </w:r>
      <w:r w:rsidRPr="008A3094">
        <w:rPr>
          <w:rFonts w:ascii="Times New Roman" w:hAnsi="Times New Roman" w:cs="Times New Roman"/>
          <w:bCs/>
          <w:i/>
          <w:sz w:val="20"/>
          <w:szCs w:val="20"/>
        </w:rPr>
        <w:t>B</w:t>
      </w:r>
      <w:r w:rsidRPr="008A309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subtilis </w:t>
      </w:r>
      <w:r w:rsidRPr="008A3094">
        <w:rPr>
          <w:rFonts w:ascii="Times New Roman" w:hAnsi="Times New Roman" w:cs="Times New Roman"/>
          <w:bCs/>
          <w:sz w:val="20"/>
          <w:szCs w:val="20"/>
        </w:rPr>
        <w:t xml:space="preserve">strain PLO3 inoculated. A5, B5, C5- Chemical control (Respective pathogen + Carbendazim at 2 g per kg of seed). </w:t>
      </w:r>
    </w:p>
    <w:p w14:paraId="5B0CB126" w14:textId="77777777" w:rsidR="00267A51" w:rsidRPr="008A3094" w:rsidRDefault="00267A51" w:rsidP="00267A51">
      <w:pPr>
        <w:rPr>
          <w:sz w:val="20"/>
          <w:szCs w:val="20"/>
        </w:rPr>
      </w:pPr>
    </w:p>
    <w:p w14:paraId="10F4F62B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9490A9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7E7058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A8CEB6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F07F1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06AA3" w14:textId="77777777" w:rsidR="00267A51" w:rsidRDefault="00267A51" w:rsidP="00267A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F7D100" w14:textId="77777777" w:rsidR="00267A51" w:rsidRDefault="00267A51" w:rsidP="00267A5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19A220" w14:textId="77777777" w:rsidR="00267A51" w:rsidRPr="00A369AA" w:rsidRDefault="00267A51" w:rsidP="00267A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3A0F04">
        <w:rPr>
          <w:rFonts w:ascii="Times New Roman" w:hAnsi="Times New Roman" w:cs="Times New Roman"/>
          <w:bCs/>
          <w:sz w:val="24"/>
          <w:szCs w:val="24"/>
        </w:rPr>
        <w:t>Primer sequence of chickpea defense related proteins</w:t>
      </w:r>
    </w:p>
    <w:tbl>
      <w:tblPr>
        <w:tblW w:w="10714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2410"/>
        <w:gridCol w:w="3239"/>
        <w:gridCol w:w="3150"/>
        <w:gridCol w:w="1206"/>
      </w:tblGrid>
      <w:tr w:rsidR="00084624" w:rsidRPr="00084624" w14:paraId="1CE1578F" w14:textId="77777777" w:rsidTr="000772DC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6D7727" w14:textId="77777777" w:rsidR="00084624" w:rsidRPr="000772DC" w:rsidRDefault="00084624" w:rsidP="000846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7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07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80B843" w14:textId="77777777" w:rsidR="00084624" w:rsidRPr="000772DC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1E299272" w14:textId="77777777" w:rsidR="00084624" w:rsidRPr="000772DC" w:rsidRDefault="00084624" w:rsidP="00E52D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sequenc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BE3EA6B" w14:textId="77777777" w:rsidR="00084624" w:rsidRPr="000772DC" w:rsidRDefault="00084624" w:rsidP="00E52D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sequenc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1A4DDE5" w14:textId="77777777" w:rsidR="00084624" w:rsidRPr="000772DC" w:rsidRDefault="00084624" w:rsidP="00E52D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length (bp)</w:t>
            </w:r>
          </w:p>
        </w:tc>
      </w:tr>
      <w:tr w:rsidR="00084624" w:rsidRPr="00084624" w14:paraId="2BF87B49" w14:textId="77777777" w:rsidTr="000772DC">
        <w:tc>
          <w:tcPr>
            <w:tcW w:w="709" w:type="dxa"/>
            <w:tcBorders>
              <w:top w:val="single" w:sz="4" w:space="0" w:color="auto"/>
            </w:tcBorders>
          </w:tcPr>
          <w:p w14:paraId="0BE8D9BA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F560B3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bCs/>
                <w:sz w:val="20"/>
                <w:szCs w:val="20"/>
              </w:rPr>
              <w:t>CAC</w:t>
            </w: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 adaptor complexes medium subunit family prote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eference gene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268BB2B5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CATGGACTAGACCACCAATTCA</w:t>
            </w:r>
          </w:p>
          <w:p w14:paraId="58539102" w14:textId="77777777" w:rsidR="00084624" w:rsidRPr="00084624" w:rsidRDefault="00084624" w:rsidP="00E52D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8EEEFF7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AACAGTGTTGTACCCGCTCTTT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178A256" w14:textId="77777777" w:rsidR="00084624" w:rsidRPr="00084624" w:rsidRDefault="00084624" w:rsidP="000846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084624" w:rsidRPr="00084624" w14:paraId="58FE2165" w14:textId="77777777" w:rsidTr="000772DC">
        <w:tc>
          <w:tcPr>
            <w:tcW w:w="709" w:type="dxa"/>
          </w:tcPr>
          <w:p w14:paraId="769E6247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410" w:type="dxa"/>
          </w:tcPr>
          <w:p w14:paraId="352D37ED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bCs/>
                <w:sz w:val="20"/>
                <w:szCs w:val="20"/>
              </w:rPr>
              <w:t>60srp</w:t>
            </w: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 (gene for 60s ribosomal protein)</w:t>
            </w:r>
          </w:p>
        </w:tc>
        <w:tc>
          <w:tcPr>
            <w:tcW w:w="3239" w:type="dxa"/>
          </w:tcPr>
          <w:p w14:paraId="22C75BF0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GATCAGGGGAATCGGAAAAT </w:t>
            </w:r>
          </w:p>
          <w:p w14:paraId="551EBBAF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7131CF1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GACTGATTCACACGCCTCAA</w:t>
            </w:r>
          </w:p>
        </w:tc>
        <w:tc>
          <w:tcPr>
            <w:tcW w:w="1206" w:type="dxa"/>
          </w:tcPr>
          <w:p w14:paraId="534A0066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</w:tr>
      <w:tr w:rsidR="00084624" w:rsidRPr="00084624" w14:paraId="55D432BA" w14:textId="77777777" w:rsidTr="000772DC">
        <w:tc>
          <w:tcPr>
            <w:tcW w:w="709" w:type="dxa"/>
          </w:tcPr>
          <w:p w14:paraId="2853FF74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410" w:type="dxa"/>
          </w:tcPr>
          <w:p w14:paraId="397BBDDD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bCs/>
                <w:sz w:val="20"/>
                <w:szCs w:val="20"/>
              </w:rPr>
              <w:t>IFR</w:t>
            </w: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 (Isoflavone reductase)</w:t>
            </w:r>
          </w:p>
        </w:tc>
        <w:tc>
          <w:tcPr>
            <w:tcW w:w="3239" w:type="dxa"/>
          </w:tcPr>
          <w:p w14:paraId="5B2F8E04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 xml:space="preserve">GCTGCTGCTAACCCTGAAAG </w:t>
            </w:r>
          </w:p>
          <w:p w14:paraId="4A681B46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6EB34E2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624">
              <w:rPr>
                <w:rFonts w:ascii="Times New Roman" w:hAnsi="Times New Roman" w:cs="Times New Roman"/>
                <w:sz w:val="20"/>
                <w:szCs w:val="20"/>
              </w:rPr>
              <w:t>GTTCCCACATCAGCCTCAGT</w:t>
            </w:r>
          </w:p>
        </w:tc>
        <w:tc>
          <w:tcPr>
            <w:tcW w:w="1206" w:type="dxa"/>
          </w:tcPr>
          <w:p w14:paraId="58587D85" w14:textId="77777777" w:rsidR="00084624" w:rsidRPr="00084624" w:rsidRDefault="00084624" w:rsidP="00E13C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</w:tr>
    </w:tbl>
    <w:p w14:paraId="48AAFA7D" w14:textId="77777777" w:rsidR="00267A51" w:rsidRPr="00267A51" w:rsidRDefault="00267A51">
      <w:pPr>
        <w:rPr>
          <w:lang w:val="en-IN"/>
        </w:rPr>
      </w:pPr>
    </w:p>
    <w:sectPr w:rsidR="00267A51" w:rsidRPr="00267A51" w:rsidSect="003B3F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NTU1Mrc0NDEwNjZU0lEKTi0uzszPAykwrAUAA6LUXSwAAAA="/>
  </w:docVars>
  <w:rsids>
    <w:rsidRoot w:val="00267A51"/>
    <w:rsid w:val="000772DC"/>
    <w:rsid w:val="00084624"/>
    <w:rsid w:val="00263333"/>
    <w:rsid w:val="00264057"/>
    <w:rsid w:val="00267A51"/>
    <w:rsid w:val="003B3FD8"/>
    <w:rsid w:val="00D073F7"/>
    <w:rsid w:val="00DC2757"/>
    <w:rsid w:val="00E5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405A3"/>
  <w15:docId w15:val="{1D87C8E0-36FE-4DA8-B9A3-6BD5C4B3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yan White</cp:lastModifiedBy>
  <cp:revision>5</cp:revision>
  <dcterms:created xsi:type="dcterms:W3CDTF">2022-07-13T09:28:00Z</dcterms:created>
  <dcterms:modified xsi:type="dcterms:W3CDTF">2022-10-05T14:59:00Z</dcterms:modified>
</cp:coreProperties>
</file>